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EBF98F" w14:textId="2280E8A4" w:rsidR="001C0D62" w:rsidRPr="001C0D62" w:rsidRDefault="001C0D62" w:rsidP="001C0D62">
      <w:pPr>
        <w:spacing w:line="480" w:lineRule="auto"/>
        <w:jc w:val="both"/>
        <w:rPr>
          <w:rFonts w:ascii="Arial" w:hAnsi="Arial" w:cs="Arial"/>
          <w:color w:val="222222"/>
          <w:sz w:val="18"/>
          <w:szCs w:val="18"/>
          <w:shd w:val="clear" w:color="auto" w:fill="FFFFFF"/>
        </w:rPr>
      </w:pPr>
      <w:r w:rsidRPr="001C0D62">
        <w:rPr>
          <w:rFonts w:ascii="Arial" w:hAnsi="Arial" w:cs="Arial"/>
          <w:b/>
          <w:sz w:val="18"/>
          <w:szCs w:val="18"/>
        </w:rPr>
        <w:t xml:space="preserve">Table </w:t>
      </w:r>
      <w:r w:rsidR="00F7246E">
        <w:rPr>
          <w:rFonts w:ascii="Arial" w:hAnsi="Arial" w:cs="Arial"/>
          <w:b/>
          <w:sz w:val="18"/>
          <w:szCs w:val="18"/>
        </w:rPr>
        <w:t>S</w:t>
      </w:r>
      <w:r w:rsidR="009144FC">
        <w:rPr>
          <w:rFonts w:ascii="Arial" w:hAnsi="Arial" w:cs="Arial"/>
          <w:b/>
          <w:sz w:val="18"/>
          <w:szCs w:val="18"/>
        </w:rPr>
        <w:t>3</w:t>
      </w:r>
      <w:r w:rsidRPr="001C0D62">
        <w:rPr>
          <w:rFonts w:ascii="Arial" w:hAnsi="Arial" w:cs="Arial"/>
          <w:b/>
          <w:sz w:val="18"/>
          <w:szCs w:val="18"/>
        </w:rPr>
        <w:t>.</w:t>
      </w:r>
      <w:r w:rsidRPr="001C0D62">
        <w:rPr>
          <w:rFonts w:ascii="Arial" w:hAnsi="Arial" w:cs="Arial"/>
          <w:sz w:val="18"/>
          <w:szCs w:val="18"/>
        </w:rPr>
        <w:t xml:space="preserve"> </w:t>
      </w:r>
      <w:r w:rsidRPr="001C0D62">
        <w:rPr>
          <w:rFonts w:ascii="Arial" w:hAnsi="Arial" w:cs="Arial"/>
          <w:color w:val="222222"/>
          <w:sz w:val="18"/>
          <w:szCs w:val="18"/>
          <w:shd w:val="clear" w:color="auto" w:fill="FFFFFF"/>
        </w:rPr>
        <w:t>Specification of primary antibodies and lectins.</w:t>
      </w:r>
    </w:p>
    <w:p w14:paraId="5FD19AC5" w14:textId="77777777" w:rsidR="001C0D62" w:rsidRPr="004D32BA" w:rsidRDefault="001C0D62" w:rsidP="001C0D62">
      <w:pPr>
        <w:rPr>
          <w:rFonts w:ascii="Arial" w:hAnsi="Arial" w:cs="Arial"/>
          <w:color w:val="222222"/>
          <w:sz w:val="20"/>
          <w:shd w:val="clear" w:color="auto" w:fill="FFFFFF"/>
        </w:rPr>
      </w:pPr>
    </w:p>
    <w:tbl>
      <w:tblPr>
        <w:tblW w:w="114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300"/>
        <w:gridCol w:w="2260"/>
        <w:gridCol w:w="1520"/>
        <w:gridCol w:w="1920"/>
        <w:gridCol w:w="2720"/>
      </w:tblGrid>
      <w:tr w:rsidR="004E7B52" w:rsidRPr="004E7B52" w14:paraId="6DF720A6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0CB9055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Antibody / Lecti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C6CBDF4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Clone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2C038DF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Sourc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435286F9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Catalog Number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010CEA1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Technique</w:t>
            </w:r>
          </w:p>
        </w:tc>
        <w:tc>
          <w:tcPr>
            <w:tcW w:w="2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FD3DDF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Dilution</w:t>
            </w:r>
          </w:p>
        </w:tc>
      </w:tr>
      <w:tr w:rsidR="004E7B52" w:rsidRPr="004E7B52" w14:paraId="6DAD4B5C" w14:textId="77777777" w:rsidTr="004E7B52">
        <w:trPr>
          <w:trHeight w:val="340"/>
          <w:jc w:val="center"/>
        </w:trPr>
        <w:tc>
          <w:tcPr>
            <w:tcW w:w="17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CAC6AE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ErbB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EF238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SP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F2C4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Thermo Fisher Scientifi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37DA3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MA5-1450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78CC4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IHC, PLA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FF7AC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80</w:t>
            </w:r>
          </w:p>
        </w:tc>
      </w:tr>
      <w:tr w:rsidR="004E7B52" w:rsidRPr="004E7B52" w14:paraId="2132AA81" w14:textId="77777777" w:rsidTr="004E7B52">
        <w:trPr>
          <w:trHeight w:val="340"/>
          <w:jc w:val="center"/>
        </w:trPr>
        <w:tc>
          <w:tcPr>
            <w:tcW w:w="17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310C5F" w14:textId="77777777" w:rsidR="004E7B52" w:rsidRPr="004E7B52" w:rsidRDefault="004E7B52" w:rsidP="004E7B52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46D6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29D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D600E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Cell Signaling Techn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D7AC1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2165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B19FA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IF, IP, 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059D1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200, 1:100, 1:1000</w:t>
            </w:r>
          </w:p>
        </w:tc>
      </w:tr>
      <w:tr w:rsidR="004E7B52" w:rsidRPr="004E7B52" w14:paraId="3FEC77CD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FC3C8D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SLe</w:t>
            </w: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  <w:lang w:val="pt-PT" w:eastAsia="pt-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CBFD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CA 19.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9605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Santa Cruz Biotechn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2E33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sc-5948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4AD5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IHC, PLA, F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AF16B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500, 1:500, 1:100</w:t>
            </w:r>
          </w:p>
        </w:tc>
      </w:tr>
      <w:tr w:rsidR="004E7B52" w:rsidRPr="004E7B52" w14:paraId="292195AC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DBCDCD2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ST6Gal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04CF8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57021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R&amp;D System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B7802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AF529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7B7BF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IHC, IF, 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0FE1F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40, 1:200, 1:500</w:t>
            </w:r>
          </w:p>
        </w:tc>
      </w:tr>
      <w:tr w:rsidR="004E7B52" w:rsidRPr="004E7B52" w14:paraId="46121A6B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877B9FC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ST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6AB7F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B72.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E14C3" w14:textId="7D163895" w:rsidR="004E7B52" w:rsidRPr="004E7B52" w:rsidRDefault="004E7B52" w:rsidP="007219EC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[</w:t>
            </w:r>
            <w:r w:rsidR="007219EC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36</w:t>
            </w:r>
            <w:bookmarkStart w:id="0" w:name="_GoBack"/>
            <w:bookmarkEnd w:id="0"/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]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F266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1F62B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IF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DAFE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5</w:t>
            </w:r>
          </w:p>
        </w:tc>
      </w:tr>
      <w:tr w:rsidR="004E7B52" w:rsidRPr="004E7B52" w14:paraId="65891A3F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F8C4B1F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α-Tubul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AAC59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DM1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27BC4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Sigma-Aldric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2F933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F020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E9579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10 000</w:t>
            </w:r>
          </w:p>
        </w:tc>
      </w:tr>
      <w:tr w:rsidR="004E7B52" w:rsidRPr="004E7B52" w14:paraId="17FD86C2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57C0D42D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SNA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8B4C4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22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B84B1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Vector Laboratori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E4AB2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B-1305-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48B0B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IHC, PLA, IF, 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712EB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1000, 1:1000, 1:500, 1:3000</w:t>
            </w:r>
          </w:p>
        </w:tc>
      </w:tr>
      <w:tr w:rsidR="004E7B52" w:rsidRPr="004E7B52" w14:paraId="49EC2AD4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4277B98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SNA-FITC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BD5C1F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83EC4C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D140C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FL-1301-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6F48A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F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02659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2000</w:t>
            </w:r>
          </w:p>
        </w:tc>
      </w:tr>
      <w:tr w:rsidR="004E7B52" w:rsidRPr="004E7B52" w14:paraId="1B4EF158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433E2A8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MAL-II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8B0020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090B533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43CB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B-1265-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B2F59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F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43982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100</w:t>
            </w:r>
          </w:p>
        </w:tc>
      </w:tr>
      <w:tr w:rsidR="004E7B52" w:rsidRPr="004E7B52" w14:paraId="6918C111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E8D6A8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AAL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C814D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395304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2BDD0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B-1395-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883B2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F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100CF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100</w:t>
            </w:r>
          </w:p>
        </w:tc>
      </w:tr>
      <w:tr w:rsidR="004E7B52" w:rsidRPr="004E7B52" w14:paraId="02F1355C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5B38808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LTL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69977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EA15C3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1C822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B-1325-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7A893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FC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B02A5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200</w:t>
            </w:r>
          </w:p>
        </w:tc>
      </w:tr>
      <w:tr w:rsidR="004E7B52" w:rsidRPr="004E7B52" w14:paraId="57A85850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A98AD7C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UEA-I</w:t>
            </w:r>
          </w:p>
        </w:tc>
        <w:tc>
          <w:tcPr>
            <w:tcW w:w="13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446E8D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22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51F569" w14:textId="77777777" w:rsidR="004E7B52" w:rsidRPr="004E7B52" w:rsidRDefault="004E7B52" w:rsidP="004E7B52">
            <w:pPr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07CFD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B-1065-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7A01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FC, 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59CAD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200, 1:2000</w:t>
            </w:r>
          </w:p>
        </w:tc>
      </w:tr>
      <w:tr w:rsidR="004E7B52" w:rsidRPr="004E7B52" w14:paraId="5F38F847" w14:textId="77777777" w:rsidTr="004E7B52">
        <w:trPr>
          <w:trHeight w:val="7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050C921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Phosphorylated ErbB2 (Tyr1221/12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0EF8C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2B1BD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Cell Signaling Techn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97E60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224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1CCC4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95545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1000</w:t>
            </w:r>
          </w:p>
        </w:tc>
      </w:tr>
      <w:tr w:rsidR="004E7B52" w:rsidRPr="004E7B52" w14:paraId="1EA6B209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2799AF2F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EGF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26D6C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D38B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8CAFCA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Cell Signaling Techn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408CE8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426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A86C9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C1AA15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1000</w:t>
            </w:r>
          </w:p>
        </w:tc>
      </w:tr>
      <w:tr w:rsidR="004E7B52" w:rsidRPr="004E7B52" w14:paraId="6AA215A9" w14:textId="77777777" w:rsidTr="004E7B52">
        <w:trPr>
          <w:trHeight w:val="50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08C4E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Phosphorylated EGFR (Y108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6D69D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-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43940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Thermo Fisher Scientific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51B9A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39-970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0A422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5873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2000</w:t>
            </w:r>
          </w:p>
        </w:tc>
      </w:tr>
      <w:tr w:rsidR="004E7B52" w:rsidRPr="004E7B52" w14:paraId="275B1290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25E0D0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ErbB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E8566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D22C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05ADF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Cell Signaling Techn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AD50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2708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C7531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8C35A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1000</w:t>
            </w:r>
          </w:p>
        </w:tc>
      </w:tr>
      <w:tr w:rsidR="004E7B52" w:rsidRPr="004E7B52" w14:paraId="6590BB91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BE3E0FF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ErbB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B89C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11B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25E5B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Cell Signaling Techn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A9D93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4795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CC0C69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4E34C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1000</w:t>
            </w:r>
          </w:p>
        </w:tc>
      </w:tr>
      <w:tr w:rsidR="004E7B52" w:rsidRPr="004E7B52" w14:paraId="55CFA389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7C788529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Cytochrome 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996DC8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7H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55D1C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Santa Cruz Biotechn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1D1A4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sc-13560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44B94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46626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200</w:t>
            </w:r>
          </w:p>
        </w:tc>
      </w:tr>
      <w:tr w:rsidR="004E7B52" w:rsidRPr="004E7B52" w14:paraId="67F6DCDD" w14:textId="77777777" w:rsidTr="004E7B52">
        <w:trPr>
          <w:trHeight w:val="340"/>
          <w:jc w:val="center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9C18F8B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pt-PT" w:eastAsia="pt-PT"/>
              </w:rPr>
              <w:t>β-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C99F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3E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C7E97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Cell Signaling Technology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12E1D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4970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2DE68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WB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B2DBE" w14:textId="77777777" w:rsidR="004E7B52" w:rsidRPr="004E7B52" w:rsidRDefault="004E7B52" w:rsidP="004E7B52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</w:pPr>
            <w:r w:rsidRPr="004E7B52">
              <w:rPr>
                <w:rFonts w:ascii="Arial" w:hAnsi="Arial" w:cs="Arial"/>
                <w:color w:val="000000"/>
                <w:sz w:val="18"/>
                <w:szCs w:val="18"/>
                <w:lang w:val="pt-PT" w:eastAsia="pt-PT"/>
              </w:rPr>
              <w:t>1:1000</w:t>
            </w:r>
          </w:p>
        </w:tc>
      </w:tr>
    </w:tbl>
    <w:p w14:paraId="7C8141BD" w14:textId="77777777" w:rsidR="007A6D6A" w:rsidRDefault="007A6D6A"/>
    <w:sectPr w:rsidR="007A6D6A" w:rsidSect="009A31A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0D62"/>
    <w:rsid w:val="00005E26"/>
    <w:rsid w:val="000076FE"/>
    <w:rsid w:val="000114A9"/>
    <w:rsid w:val="00011B6D"/>
    <w:rsid w:val="0001205E"/>
    <w:rsid w:val="00012085"/>
    <w:rsid w:val="00016FFC"/>
    <w:rsid w:val="00022108"/>
    <w:rsid w:val="0002387A"/>
    <w:rsid w:val="0002506E"/>
    <w:rsid w:val="00027816"/>
    <w:rsid w:val="00031BA3"/>
    <w:rsid w:val="00034FD9"/>
    <w:rsid w:val="000354CE"/>
    <w:rsid w:val="000359D6"/>
    <w:rsid w:val="00040AD3"/>
    <w:rsid w:val="00040B29"/>
    <w:rsid w:val="000419F6"/>
    <w:rsid w:val="00042BD2"/>
    <w:rsid w:val="00045A31"/>
    <w:rsid w:val="00054035"/>
    <w:rsid w:val="0006090A"/>
    <w:rsid w:val="0006505C"/>
    <w:rsid w:val="0007425B"/>
    <w:rsid w:val="00084FE3"/>
    <w:rsid w:val="00091FBE"/>
    <w:rsid w:val="000933FC"/>
    <w:rsid w:val="00094FBC"/>
    <w:rsid w:val="00096FE1"/>
    <w:rsid w:val="00097047"/>
    <w:rsid w:val="000A142A"/>
    <w:rsid w:val="000A27BF"/>
    <w:rsid w:val="000A3B9C"/>
    <w:rsid w:val="000A62E9"/>
    <w:rsid w:val="000A747E"/>
    <w:rsid w:val="000A7EFE"/>
    <w:rsid w:val="000B0A8B"/>
    <w:rsid w:val="000B0E44"/>
    <w:rsid w:val="000B12D4"/>
    <w:rsid w:val="000B19AB"/>
    <w:rsid w:val="000C07FF"/>
    <w:rsid w:val="000D0AD4"/>
    <w:rsid w:val="000D5F01"/>
    <w:rsid w:val="000E0DC5"/>
    <w:rsid w:val="000E7755"/>
    <w:rsid w:val="000F4C72"/>
    <w:rsid w:val="000F6589"/>
    <w:rsid w:val="00100ABA"/>
    <w:rsid w:val="00100BF6"/>
    <w:rsid w:val="001016AA"/>
    <w:rsid w:val="00104535"/>
    <w:rsid w:val="00105457"/>
    <w:rsid w:val="00107F95"/>
    <w:rsid w:val="00115FBE"/>
    <w:rsid w:val="001201E3"/>
    <w:rsid w:val="00123B4A"/>
    <w:rsid w:val="00125445"/>
    <w:rsid w:val="001277D5"/>
    <w:rsid w:val="00131419"/>
    <w:rsid w:val="001336AA"/>
    <w:rsid w:val="00135ACE"/>
    <w:rsid w:val="001434DB"/>
    <w:rsid w:val="00144E6C"/>
    <w:rsid w:val="00145CB7"/>
    <w:rsid w:val="00147B96"/>
    <w:rsid w:val="00150DEE"/>
    <w:rsid w:val="00153024"/>
    <w:rsid w:val="00154121"/>
    <w:rsid w:val="00155946"/>
    <w:rsid w:val="001562C1"/>
    <w:rsid w:val="00157C08"/>
    <w:rsid w:val="00160165"/>
    <w:rsid w:val="00166217"/>
    <w:rsid w:val="00167EC4"/>
    <w:rsid w:val="00171A15"/>
    <w:rsid w:val="00177371"/>
    <w:rsid w:val="0018383B"/>
    <w:rsid w:val="00184649"/>
    <w:rsid w:val="00190D05"/>
    <w:rsid w:val="0019758E"/>
    <w:rsid w:val="001A2C02"/>
    <w:rsid w:val="001A53D5"/>
    <w:rsid w:val="001A59EF"/>
    <w:rsid w:val="001A70BE"/>
    <w:rsid w:val="001A7E38"/>
    <w:rsid w:val="001A7F98"/>
    <w:rsid w:val="001B1609"/>
    <w:rsid w:val="001B25B7"/>
    <w:rsid w:val="001B7485"/>
    <w:rsid w:val="001C0D40"/>
    <w:rsid w:val="001C0D62"/>
    <w:rsid w:val="001C2BCE"/>
    <w:rsid w:val="001C79E3"/>
    <w:rsid w:val="001D3322"/>
    <w:rsid w:val="001D4DB2"/>
    <w:rsid w:val="001D7CA2"/>
    <w:rsid w:val="001E1EA1"/>
    <w:rsid w:val="001E32EC"/>
    <w:rsid w:val="001E593C"/>
    <w:rsid w:val="001E7547"/>
    <w:rsid w:val="001F29D7"/>
    <w:rsid w:val="001F69B9"/>
    <w:rsid w:val="001F73D7"/>
    <w:rsid w:val="00201C69"/>
    <w:rsid w:val="002100F7"/>
    <w:rsid w:val="00210F42"/>
    <w:rsid w:val="00212FE9"/>
    <w:rsid w:val="0021551D"/>
    <w:rsid w:val="00217FD7"/>
    <w:rsid w:val="00224119"/>
    <w:rsid w:val="0023231D"/>
    <w:rsid w:val="0023430E"/>
    <w:rsid w:val="00236376"/>
    <w:rsid w:val="00236CE3"/>
    <w:rsid w:val="00237225"/>
    <w:rsid w:val="00240307"/>
    <w:rsid w:val="00242D8D"/>
    <w:rsid w:val="00250125"/>
    <w:rsid w:val="00257006"/>
    <w:rsid w:val="00257241"/>
    <w:rsid w:val="0025755F"/>
    <w:rsid w:val="002702CB"/>
    <w:rsid w:val="002715DB"/>
    <w:rsid w:val="002813FC"/>
    <w:rsid w:val="00282CB2"/>
    <w:rsid w:val="002832FD"/>
    <w:rsid w:val="0028577C"/>
    <w:rsid w:val="00290EE5"/>
    <w:rsid w:val="0029198C"/>
    <w:rsid w:val="00292180"/>
    <w:rsid w:val="002958FD"/>
    <w:rsid w:val="00296B52"/>
    <w:rsid w:val="00297C2F"/>
    <w:rsid w:val="002A0778"/>
    <w:rsid w:val="002A175F"/>
    <w:rsid w:val="002A2539"/>
    <w:rsid w:val="002A25F6"/>
    <w:rsid w:val="002A388D"/>
    <w:rsid w:val="002A7882"/>
    <w:rsid w:val="002A79C8"/>
    <w:rsid w:val="002B36B8"/>
    <w:rsid w:val="002B6303"/>
    <w:rsid w:val="002B7078"/>
    <w:rsid w:val="002C4C8A"/>
    <w:rsid w:val="002C6739"/>
    <w:rsid w:val="002D278B"/>
    <w:rsid w:val="002D4865"/>
    <w:rsid w:val="002D6617"/>
    <w:rsid w:val="002D6CFE"/>
    <w:rsid w:val="002D7365"/>
    <w:rsid w:val="002D7717"/>
    <w:rsid w:val="002E1D2E"/>
    <w:rsid w:val="002E3F89"/>
    <w:rsid w:val="002F0048"/>
    <w:rsid w:val="002F0BA3"/>
    <w:rsid w:val="002F1837"/>
    <w:rsid w:val="002F6755"/>
    <w:rsid w:val="002F6FE8"/>
    <w:rsid w:val="003016B9"/>
    <w:rsid w:val="003058C2"/>
    <w:rsid w:val="003079DF"/>
    <w:rsid w:val="003121FD"/>
    <w:rsid w:val="0031480C"/>
    <w:rsid w:val="00321067"/>
    <w:rsid w:val="00324490"/>
    <w:rsid w:val="00325E20"/>
    <w:rsid w:val="0033645D"/>
    <w:rsid w:val="003403CA"/>
    <w:rsid w:val="00340F91"/>
    <w:rsid w:val="003435CE"/>
    <w:rsid w:val="00347641"/>
    <w:rsid w:val="00353453"/>
    <w:rsid w:val="00354B4A"/>
    <w:rsid w:val="00366C7C"/>
    <w:rsid w:val="003740DF"/>
    <w:rsid w:val="00374E5F"/>
    <w:rsid w:val="00376592"/>
    <w:rsid w:val="003768DE"/>
    <w:rsid w:val="00376C74"/>
    <w:rsid w:val="003815D2"/>
    <w:rsid w:val="00381A90"/>
    <w:rsid w:val="00382413"/>
    <w:rsid w:val="0038729C"/>
    <w:rsid w:val="00387338"/>
    <w:rsid w:val="0039029C"/>
    <w:rsid w:val="003907FB"/>
    <w:rsid w:val="00392C0E"/>
    <w:rsid w:val="0039555B"/>
    <w:rsid w:val="003A2EB4"/>
    <w:rsid w:val="003A3820"/>
    <w:rsid w:val="003A52A9"/>
    <w:rsid w:val="003A579B"/>
    <w:rsid w:val="003B463C"/>
    <w:rsid w:val="003B49B9"/>
    <w:rsid w:val="003B4EA8"/>
    <w:rsid w:val="003C0FA5"/>
    <w:rsid w:val="003C29AA"/>
    <w:rsid w:val="003C2AFF"/>
    <w:rsid w:val="003C423B"/>
    <w:rsid w:val="003C557C"/>
    <w:rsid w:val="003C6887"/>
    <w:rsid w:val="003C7875"/>
    <w:rsid w:val="003C7902"/>
    <w:rsid w:val="003D203B"/>
    <w:rsid w:val="003E291A"/>
    <w:rsid w:val="003E4F84"/>
    <w:rsid w:val="003E7925"/>
    <w:rsid w:val="00400D40"/>
    <w:rsid w:val="00401073"/>
    <w:rsid w:val="0040155D"/>
    <w:rsid w:val="0040157D"/>
    <w:rsid w:val="00404579"/>
    <w:rsid w:val="004072EC"/>
    <w:rsid w:val="00407F23"/>
    <w:rsid w:val="00414B3E"/>
    <w:rsid w:val="00420EA6"/>
    <w:rsid w:val="00421609"/>
    <w:rsid w:val="0042294D"/>
    <w:rsid w:val="004240EE"/>
    <w:rsid w:val="00424786"/>
    <w:rsid w:val="00427880"/>
    <w:rsid w:val="00437AD5"/>
    <w:rsid w:val="00453A90"/>
    <w:rsid w:val="00454CD1"/>
    <w:rsid w:val="004564E6"/>
    <w:rsid w:val="00457108"/>
    <w:rsid w:val="004572B0"/>
    <w:rsid w:val="0046096A"/>
    <w:rsid w:val="00460AE2"/>
    <w:rsid w:val="004750F1"/>
    <w:rsid w:val="004768F3"/>
    <w:rsid w:val="00477CBC"/>
    <w:rsid w:val="00481527"/>
    <w:rsid w:val="00481C59"/>
    <w:rsid w:val="0048494B"/>
    <w:rsid w:val="00491B1C"/>
    <w:rsid w:val="00495858"/>
    <w:rsid w:val="00495990"/>
    <w:rsid w:val="004A444D"/>
    <w:rsid w:val="004B26A7"/>
    <w:rsid w:val="004B2A09"/>
    <w:rsid w:val="004B36ED"/>
    <w:rsid w:val="004B545C"/>
    <w:rsid w:val="004B71E0"/>
    <w:rsid w:val="004C29C5"/>
    <w:rsid w:val="004C2F98"/>
    <w:rsid w:val="004C3BC7"/>
    <w:rsid w:val="004D25C2"/>
    <w:rsid w:val="004D3C73"/>
    <w:rsid w:val="004D42D5"/>
    <w:rsid w:val="004E2ABA"/>
    <w:rsid w:val="004E74D6"/>
    <w:rsid w:val="004E79C9"/>
    <w:rsid w:val="004E7B52"/>
    <w:rsid w:val="004F28D6"/>
    <w:rsid w:val="004F3426"/>
    <w:rsid w:val="004F5D43"/>
    <w:rsid w:val="005038ED"/>
    <w:rsid w:val="0050690A"/>
    <w:rsid w:val="0052211B"/>
    <w:rsid w:val="00523A94"/>
    <w:rsid w:val="00523F93"/>
    <w:rsid w:val="00524F41"/>
    <w:rsid w:val="00525E0A"/>
    <w:rsid w:val="0053044C"/>
    <w:rsid w:val="005375B1"/>
    <w:rsid w:val="00540E0B"/>
    <w:rsid w:val="00543A83"/>
    <w:rsid w:val="00544C78"/>
    <w:rsid w:val="00551973"/>
    <w:rsid w:val="00554273"/>
    <w:rsid w:val="005551B4"/>
    <w:rsid w:val="00560C8D"/>
    <w:rsid w:val="00563397"/>
    <w:rsid w:val="005633EE"/>
    <w:rsid w:val="00563AF1"/>
    <w:rsid w:val="00570D4E"/>
    <w:rsid w:val="00574BD4"/>
    <w:rsid w:val="0057547E"/>
    <w:rsid w:val="005814DD"/>
    <w:rsid w:val="0058174B"/>
    <w:rsid w:val="00581A05"/>
    <w:rsid w:val="00582575"/>
    <w:rsid w:val="005826A8"/>
    <w:rsid w:val="00584C6D"/>
    <w:rsid w:val="00585CC6"/>
    <w:rsid w:val="00592B9D"/>
    <w:rsid w:val="00594AB9"/>
    <w:rsid w:val="00596925"/>
    <w:rsid w:val="00597193"/>
    <w:rsid w:val="00597D04"/>
    <w:rsid w:val="005A23A1"/>
    <w:rsid w:val="005A615E"/>
    <w:rsid w:val="005A76CA"/>
    <w:rsid w:val="005B5AAD"/>
    <w:rsid w:val="005C230D"/>
    <w:rsid w:val="005C3D24"/>
    <w:rsid w:val="005C4CDA"/>
    <w:rsid w:val="005D16C7"/>
    <w:rsid w:val="005D1B01"/>
    <w:rsid w:val="005D2F8B"/>
    <w:rsid w:val="005D4703"/>
    <w:rsid w:val="005D48F2"/>
    <w:rsid w:val="005D79DB"/>
    <w:rsid w:val="005E4DCB"/>
    <w:rsid w:val="005F02E7"/>
    <w:rsid w:val="005F0CA2"/>
    <w:rsid w:val="005F2A5C"/>
    <w:rsid w:val="005F71CF"/>
    <w:rsid w:val="006046BE"/>
    <w:rsid w:val="00612F91"/>
    <w:rsid w:val="006133EC"/>
    <w:rsid w:val="006139BA"/>
    <w:rsid w:val="00614A0A"/>
    <w:rsid w:val="00617A5D"/>
    <w:rsid w:val="00620CB6"/>
    <w:rsid w:val="006216FB"/>
    <w:rsid w:val="006228E3"/>
    <w:rsid w:val="00622B1E"/>
    <w:rsid w:val="00624F29"/>
    <w:rsid w:val="00635160"/>
    <w:rsid w:val="00635F7B"/>
    <w:rsid w:val="00640144"/>
    <w:rsid w:val="006428E4"/>
    <w:rsid w:val="006514FF"/>
    <w:rsid w:val="00652E5F"/>
    <w:rsid w:val="00655261"/>
    <w:rsid w:val="006615DC"/>
    <w:rsid w:val="00665A4C"/>
    <w:rsid w:val="00665B6E"/>
    <w:rsid w:val="00671DC5"/>
    <w:rsid w:val="00671F61"/>
    <w:rsid w:val="00673151"/>
    <w:rsid w:val="006753A8"/>
    <w:rsid w:val="00676309"/>
    <w:rsid w:val="00680C16"/>
    <w:rsid w:val="006814E5"/>
    <w:rsid w:val="006836BE"/>
    <w:rsid w:val="006867DA"/>
    <w:rsid w:val="00686A58"/>
    <w:rsid w:val="00690F44"/>
    <w:rsid w:val="00692957"/>
    <w:rsid w:val="00694684"/>
    <w:rsid w:val="006969E5"/>
    <w:rsid w:val="006A32DD"/>
    <w:rsid w:val="006B0612"/>
    <w:rsid w:val="006C1913"/>
    <w:rsid w:val="006C2DD7"/>
    <w:rsid w:val="006C486F"/>
    <w:rsid w:val="006C4FC7"/>
    <w:rsid w:val="006C79F9"/>
    <w:rsid w:val="006D1082"/>
    <w:rsid w:val="006D1478"/>
    <w:rsid w:val="006D19C9"/>
    <w:rsid w:val="006D5778"/>
    <w:rsid w:val="006D74D2"/>
    <w:rsid w:val="006E0292"/>
    <w:rsid w:val="006E0E8D"/>
    <w:rsid w:val="006E192F"/>
    <w:rsid w:val="006E1D04"/>
    <w:rsid w:val="006E2354"/>
    <w:rsid w:val="006F23BE"/>
    <w:rsid w:val="006F3624"/>
    <w:rsid w:val="006F5B22"/>
    <w:rsid w:val="006F7079"/>
    <w:rsid w:val="007030ED"/>
    <w:rsid w:val="00704719"/>
    <w:rsid w:val="007047C9"/>
    <w:rsid w:val="0070632D"/>
    <w:rsid w:val="00707E93"/>
    <w:rsid w:val="007116BC"/>
    <w:rsid w:val="00713980"/>
    <w:rsid w:val="007172B9"/>
    <w:rsid w:val="007219EC"/>
    <w:rsid w:val="00721A63"/>
    <w:rsid w:val="00723815"/>
    <w:rsid w:val="00734188"/>
    <w:rsid w:val="0073425D"/>
    <w:rsid w:val="00745212"/>
    <w:rsid w:val="00746A8D"/>
    <w:rsid w:val="007506FB"/>
    <w:rsid w:val="00765C4B"/>
    <w:rsid w:val="007751A0"/>
    <w:rsid w:val="0077531D"/>
    <w:rsid w:val="00777EF3"/>
    <w:rsid w:val="007803A3"/>
    <w:rsid w:val="0079197A"/>
    <w:rsid w:val="00792066"/>
    <w:rsid w:val="0079221D"/>
    <w:rsid w:val="0079316E"/>
    <w:rsid w:val="00794208"/>
    <w:rsid w:val="0079435D"/>
    <w:rsid w:val="007957B2"/>
    <w:rsid w:val="00796A12"/>
    <w:rsid w:val="007A0361"/>
    <w:rsid w:val="007A2D2B"/>
    <w:rsid w:val="007A357F"/>
    <w:rsid w:val="007A3B7C"/>
    <w:rsid w:val="007A6D6A"/>
    <w:rsid w:val="007A79F8"/>
    <w:rsid w:val="007B197B"/>
    <w:rsid w:val="007B2E15"/>
    <w:rsid w:val="007C2EDD"/>
    <w:rsid w:val="007C4202"/>
    <w:rsid w:val="007C5728"/>
    <w:rsid w:val="007D014C"/>
    <w:rsid w:val="007D0B91"/>
    <w:rsid w:val="007D16E1"/>
    <w:rsid w:val="007D1803"/>
    <w:rsid w:val="007D3BDA"/>
    <w:rsid w:val="007E08BD"/>
    <w:rsid w:val="007E354A"/>
    <w:rsid w:val="007E4EBC"/>
    <w:rsid w:val="007F1190"/>
    <w:rsid w:val="007F2E35"/>
    <w:rsid w:val="007F4D1E"/>
    <w:rsid w:val="007F7B34"/>
    <w:rsid w:val="0080089F"/>
    <w:rsid w:val="00804C01"/>
    <w:rsid w:val="00806643"/>
    <w:rsid w:val="00807361"/>
    <w:rsid w:val="00810D45"/>
    <w:rsid w:val="00811358"/>
    <w:rsid w:val="00824712"/>
    <w:rsid w:val="00825BAC"/>
    <w:rsid w:val="00827F66"/>
    <w:rsid w:val="00830228"/>
    <w:rsid w:val="0083466E"/>
    <w:rsid w:val="0083718C"/>
    <w:rsid w:val="00837220"/>
    <w:rsid w:val="008412BF"/>
    <w:rsid w:val="00845FBC"/>
    <w:rsid w:val="008471BB"/>
    <w:rsid w:val="00850D49"/>
    <w:rsid w:val="00856A7E"/>
    <w:rsid w:val="00862BC7"/>
    <w:rsid w:val="008669D6"/>
    <w:rsid w:val="00871D36"/>
    <w:rsid w:val="00880116"/>
    <w:rsid w:val="00883B38"/>
    <w:rsid w:val="00885ACE"/>
    <w:rsid w:val="008867C1"/>
    <w:rsid w:val="00891183"/>
    <w:rsid w:val="00893447"/>
    <w:rsid w:val="0089418C"/>
    <w:rsid w:val="008A00FE"/>
    <w:rsid w:val="008A0BA9"/>
    <w:rsid w:val="008A260F"/>
    <w:rsid w:val="008A406B"/>
    <w:rsid w:val="008A46F7"/>
    <w:rsid w:val="008A6876"/>
    <w:rsid w:val="008A6DD2"/>
    <w:rsid w:val="008B3AEE"/>
    <w:rsid w:val="008C2526"/>
    <w:rsid w:val="008C4FCA"/>
    <w:rsid w:val="008C648A"/>
    <w:rsid w:val="008D54C5"/>
    <w:rsid w:val="008D5606"/>
    <w:rsid w:val="008E0085"/>
    <w:rsid w:val="008E2756"/>
    <w:rsid w:val="008F28EE"/>
    <w:rsid w:val="008F53C7"/>
    <w:rsid w:val="008F62C9"/>
    <w:rsid w:val="008F70F3"/>
    <w:rsid w:val="008F7C28"/>
    <w:rsid w:val="00901AF9"/>
    <w:rsid w:val="0090395D"/>
    <w:rsid w:val="00904A4B"/>
    <w:rsid w:val="00911619"/>
    <w:rsid w:val="009144FC"/>
    <w:rsid w:val="00920D9F"/>
    <w:rsid w:val="00924B6C"/>
    <w:rsid w:val="009309E8"/>
    <w:rsid w:val="00931D9A"/>
    <w:rsid w:val="009322FA"/>
    <w:rsid w:val="00942F63"/>
    <w:rsid w:val="0094646E"/>
    <w:rsid w:val="00947B84"/>
    <w:rsid w:val="009514A2"/>
    <w:rsid w:val="00954719"/>
    <w:rsid w:val="00956590"/>
    <w:rsid w:val="0095779B"/>
    <w:rsid w:val="009624B7"/>
    <w:rsid w:val="0096298C"/>
    <w:rsid w:val="00966193"/>
    <w:rsid w:val="00971057"/>
    <w:rsid w:val="0097312A"/>
    <w:rsid w:val="00974203"/>
    <w:rsid w:val="00985D67"/>
    <w:rsid w:val="00992DF1"/>
    <w:rsid w:val="009A01FC"/>
    <w:rsid w:val="009A1466"/>
    <w:rsid w:val="009A31AC"/>
    <w:rsid w:val="009A64DB"/>
    <w:rsid w:val="009A663D"/>
    <w:rsid w:val="009B1EFB"/>
    <w:rsid w:val="009B31AB"/>
    <w:rsid w:val="009B491F"/>
    <w:rsid w:val="009B7145"/>
    <w:rsid w:val="009C5ABF"/>
    <w:rsid w:val="009C6523"/>
    <w:rsid w:val="009C6F17"/>
    <w:rsid w:val="009D2625"/>
    <w:rsid w:val="009D361F"/>
    <w:rsid w:val="009D427F"/>
    <w:rsid w:val="009E0B5B"/>
    <w:rsid w:val="009E127A"/>
    <w:rsid w:val="009E3E5C"/>
    <w:rsid w:val="009E4D44"/>
    <w:rsid w:val="009F06A1"/>
    <w:rsid w:val="009F392C"/>
    <w:rsid w:val="009F5471"/>
    <w:rsid w:val="009F580B"/>
    <w:rsid w:val="00A008AC"/>
    <w:rsid w:val="00A00BAE"/>
    <w:rsid w:val="00A04A69"/>
    <w:rsid w:val="00A05FAC"/>
    <w:rsid w:val="00A208A2"/>
    <w:rsid w:val="00A2132F"/>
    <w:rsid w:val="00A22DE7"/>
    <w:rsid w:val="00A31024"/>
    <w:rsid w:val="00A31132"/>
    <w:rsid w:val="00A32820"/>
    <w:rsid w:val="00A3292F"/>
    <w:rsid w:val="00A34408"/>
    <w:rsid w:val="00A34C76"/>
    <w:rsid w:val="00A35786"/>
    <w:rsid w:val="00A358E9"/>
    <w:rsid w:val="00A50B75"/>
    <w:rsid w:val="00A54679"/>
    <w:rsid w:val="00A5643E"/>
    <w:rsid w:val="00A60079"/>
    <w:rsid w:val="00A60D65"/>
    <w:rsid w:val="00A61481"/>
    <w:rsid w:val="00A616C7"/>
    <w:rsid w:val="00A6211C"/>
    <w:rsid w:val="00A65F66"/>
    <w:rsid w:val="00A70D70"/>
    <w:rsid w:val="00A715EA"/>
    <w:rsid w:val="00A7226F"/>
    <w:rsid w:val="00A72A19"/>
    <w:rsid w:val="00A743A1"/>
    <w:rsid w:val="00A75698"/>
    <w:rsid w:val="00A76013"/>
    <w:rsid w:val="00A766C3"/>
    <w:rsid w:val="00A768CA"/>
    <w:rsid w:val="00A7733E"/>
    <w:rsid w:val="00A81BBE"/>
    <w:rsid w:val="00A82508"/>
    <w:rsid w:val="00A93172"/>
    <w:rsid w:val="00A9451F"/>
    <w:rsid w:val="00AA3890"/>
    <w:rsid w:val="00AA448B"/>
    <w:rsid w:val="00AA5FB7"/>
    <w:rsid w:val="00AB09A3"/>
    <w:rsid w:val="00AC39BB"/>
    <w:rsid w:val="00AC3D79"/>
    <w:rsid w:val="00AC4D44"/>
    <w:rsid w:val="00AC4F62"/>
    <w:rsid w:val="00AC744D"/>
    <w:rsid w:val="00AD170E"/>
    <w:rsid w:val="00AD27F3"/>
    <w:rsid w:val="00AD4C43"/>
    <w:rsid w:val="00AD686C"/>
    <w:rsid w:val="00AE2ACF"/>
    <w:rsid w:val="00AF4FAE"/>
    <w:rsid w:val="00AF5E39"/>
    <w:rsid w:val="00AF7624"/>
    <w:rsid w:val="00AF7D88"/>
    <w:rsid w:val="00B00A13"/>
    <w:rsid w:val="00B00BA2"/>
    <w:rsid w:val="00B10DD9"/>
    <w:rsid w:val="00B116A0"/>
    <w:rsid w:val="00B14A10"/>
    <w:rsid w:val="00B14B3A"/>
    <w:rsid w:val="00B164E3"/>
    <w:rsid w:val="00B22027"/>
    <w:rsid w:val="00B22639"/>
    <w:rsid w:val="00B22D53"/>
    <w:rsid w:val="00B22E36"/>
    <w:rsid w:val="00B264EC"/>
    <w:rsid w:val="00B26C9C"/>
    <w:rsid w:val="00B278DF"/>
    <w:rsid w:val="00B31CD9"/>
    <w:rsid w:val="00B347FA"/>
    <w:rsid w:val="00B34F87"/>
    <w:rsid w:val="00B4031C"/>
    <w:rsid w:val="00B40B95"/>
    <w:rsid w:val="00B41DB5"/>
    <w:rsid w:val="00B50212"/>
    <w:rsid w:val="00B51775"/>
    <w:rsid w:val="00B5347D"/>
    <w:rsid w:val="00B53F9B"/>
    <w:rsid w:val="00B54CA5"/>
    <w:rsid w:val="00B55E74"/>
    <w:rsid w:val="00B57CE7"/>
    <w:rsid w:val="00B6102A"/>
    <w:rsid w:val="00B63707"/>
    <w:rsid w:val="00B6463E"/>
    <w:rsid w:val="00B64CB5"/>
    <w:rsid w:val="00B66FA0"/>
    <w:rsid w:val="00B8024C"/>
    <w:rsid w:val="00B806E3"/>
    <w:rsid w:val="00B820A0"/>
    <w:rsid w:val="00B82747"/>
    <w:rsid w:val="00B82C35"/>
    <w:rsid w:val="00B85AEB"/>
    <w:rsid w:val="00B96A69"/>
    <w:rsid w:val="00BA0439"/>
    <w:rsid w:val="00BA2172"/>
    <w:rsid w:val="00BA710B"/>
    <w:rsid w:val="00BB0C34"/>
    <w:rsid w:val="00BB0F9B"/>
    <w:rsid w:val="00BB1786"/>
    <w:rsid w:val="00BB556B"/>
    <w:rsid w:val="00BB6950"/>
    <w:rsid w:val="00BC03CB"/>
    <w:rsid w:val="00BC1E17"/>
    <w:rsid w:val="00BC3459"/>
    <w:rsid w:val="00BC4905"/>
    <w:rsid w:val="00BC57F9"/>
    <w:rsid w:val="00BC6CE1"/>
    <w:rsid w:val="00BD02C0"/>
    <w:rsid w:val="00BD2789"/>
    <w:rsid w:val="00BD512B"/>
    <w:rsid w:val="00BD62E0"/>
    <w:rsid w:val="00BE6D7E"/>
    <w:rsid w:val="00BE72EC"/>
    <w:rsid w:val="00BF1595"/>
    <w:rsid w:val="00BF768A"/>
    <w:rsid w:val="00C06E5D"/>
    <w:rsid w:val="00C1349F"/>
    <w:rsid w:val="00C1701D"/>
    <w:rsid w:val="00C22BB6"/>
    <w:rsid w:val="00C22BDA"/>
    <w:rsid w:val="00C255D0"/>
    <w:rsid w:val="00C26D22"/>
    <w:rsid w:val="00C27667"/>
    <w:rsid w:val="00C367FA"/>
    <w:rsid w:val="00C5247F"/>
    <w:rsid w:val="00C53C7E"/>
    <w:rsid w:val="00C53F5C"/>
    <w:rsid w:val="00C5532B"/>
    <w:rsid w:val="00C57348"/>
    <w:rsid w:val="00C5792B"/>
    <w:rsid w:val="00C62648"/>
    <w:rsid w:val="00C71F5B"/>
    <w:rsid w:val="00C77A72"/>
    <w:rsid w:val="00C80C0C"/>
    <w:rsid w:val="00C82317"/>
    <w:rsid w:val="00C83BD5"/>
    <w:rsid w:val="00C87E3D"/>
    <w:rsid w:val="00C91082"/>
    <w:rsid w:val="00CA0329"/>
    <w:rsid w:val="00CA3DDA"/>
    <w:rsid w:val="00CA5115"/>
    <w:rsid w:val="00CA5F12"/>
    <w:rsid w:val="00CA60B4"/>
    <w:rsid w:val="00CB3DC7"/>
    <w:rsid w:val="00CB5152"/>
    <w:rsid w:val="00CB70BE"/>
    <w:rsid w:val="00CC0CCD"/>
    <w:rsid w:val="00CC28E9"/>
    <w:rsid w:val="00CC4B17"/>
    <w:rsid w:val="00CC79FC"/>
    <w:rsid w:val="00CD2364"/>
    <w:rsid w:val="00CD2962"/>
    <w:rsid w:val="00CD2F6A"/>
    <w:rsid w:val="00CD7501"/>
    <w:rsid w:val="00CD7A2A"/>
    <w:rsid w:val="00CE2552"/>
    <w:rsid w:val="00CE45B6"/>
    <w:rsid w:val="00CE6606"/>
    <w:rsid w:val="00CE6E50"/>
    <w:rsid w:val="00CF53EF"/>
    <w:rsid w:val="00D009C0"/>
    <w:rsid w:val="00D04CDA"/>
    <w:rsid w:val="00D05625"/>
    <w:rsid w:val="00D07400"/>
    <w:rsid w:val="00D101A2"/>
    <w:rsid w:val="00D109FC"/>
    <w:rsid w:val="00D17252"/>
    <w:rsid w:val="00D235F2"/>
    <w:rsid w:val="00D26292"/>
    <w:rsid w:val="00D263E3"/>
    <w:rsid w:val="00D34A15"/>
    <w:rsid w:val="00D37AF9"/>
    <w:rsid w:val="00D4077F"/>
    <w:rsid w:val="00D40C7D"/>
    <w:rsid w:val="00D458FE"/>
    <w:rsid w:val="00D51017"/>
    <w:rsid w:val="00D54AB7"/>
    <w:rsid w:val="00D558F4"/>
    <w:rsid w:val="00D578AE"/>
    <w:rsid w:val="00D6102B"/>
    <w:rsid w:val="00D67D2E"/>
    <w:rsid w:val="00D72932"/>
    <w:rsid w:val="00D74B11"/>
    <w:rsid w:val="00D7603A"/>
    <w:rsid w:val="00D76251"/>
    <w:rsid w:val="00D82E53"/>
    <w:rsid w:val="00D85593"/>
    <w:rsid w:val="00D86487"/>
    <w:rsid w:val="00D86BCD"/>
    <w:rsid w:val="00D875A8"/>
    <w:rsid w:val="00D918DA"/>
    <w:rsid w:val="00D92C5C"/>
    <w:rsid w:val="00D9468B"/>
    <w:rsid w:val="00D968A7"/>
    <w:rsid w:val="00DA1CD3"/>
    <w:rsid w:val="00DA275B"/>
    <w:rsid w:val="00DB09D3"/>
    <w:rsid w:val="00DB0EC6"/>
    <w:rsid w:val="00DB510F"/>
    <w:rsid w:val="00DB5C17"/>
    <w:rsid w:val="00DB64B8"/>
    <w:rsid w:val="00DB750C"/>
    <w:rsid w:val="00DC0761"/>
    <w:rsid w:val="00DC07F0"/>
    <w:rsid w:val="00DC25A1"/>
    <w:rsid w:val="00DC31ED"/>
    <w:rsid w:val="00DC37D1"/>
    <w:rsid w:val="00DC656F"/>
    <w:rsid w:val="00DD2E67"/>
    <w:rsid w:val="00DD4F73"/>
    <w:rsid w:val="00DD60FD"/>
    <w:rsid w:val="00DE00F1"/>
    <w:rsid w:val="00DE10DC"/>
    <w:rsid w:val="00DE29BC"/>
    <w:rsid w:val="00DE3799"/>
    <w:rsid w:val="00DF020D"/>
    <w:rsid w:val="00DF2334"/>
    <w:rsid w:val="00DF4374"/>
    <w:rsid w:val="00DF438C"/>
    <w:rsid w:val="00DF4ACB"/>
    <w:rsid w:val="00DF630A"/>
    <w:rsid w:val="00E0170A"/>
    <w:rsid w:val="00E04AF3"/>
    <w:rsid w:val="00E1128D"/>
    <w:rsid w:val="00E21A2D"/>
    <w:rsid w:val="00E22034"/>
    <w:rsid w:val="00E26979"/>
    <w:rsid w:val="00E3108A"/>
    <w:rsid w:val="00E32382"/>
    <w:rsid w:val="00E323A0"/>
    <w:rsid w:val="00E34BD2"/>
    <w:rsid w:val="00E35B22"/>
    <w:rsid w:val="00E36767"/>
    <w:rsid w:val="00E41333"/>
    <w:rsid w:val="00E4332E"/>
    <w:rsid w:val="00E44856"/>
    <w:rsid w:val="00E452E5"/>
    <w:rsid w:val="00E459E6"/>
    <w:rsid w:val="00E5069F"/>
    <w:rsid w:val="00E518F1"/>
    <w:rsid w:val="00E549CC"/>
    <w:rsid w:val="00E563BB"/>
    <w:rsid w:val="00E56849"/>
    <w:rsid w:val="00E56D59"/>
    <w:rsid w:val="00E62326"/>
    <w:rsid w:val="00E651CE"/>
    <w:rsid w:val="00E7098A"/>
    <w:rsid w:val="00E7644A"/>
    <w:rsid w:val="00E854E4"/>
    <w:rsid w:val="00E855AC"/>
    <w:rsid w:val="00E91F03"/>
    <w:rsid w:val="00E9299A"/>
    <w:rsid w:val="00E95353"/>
    <w:rsid w:val="00E95429"/>
    <w:rsid w:val="00E96542"/>
    <w:rsid w:val="00E9785C"/>
    <w:rsid w:val="00EB0135"/>
    <w:rsid w:val="00EB1C81"/>
    <w:rsid w:val="00EB64A0"/>
    <w:rsid w:val="00EC0249"/>
    <w:rsid w:val="00EC2A00"/>
    <w:rsid w:val="00EC79A6"/>
    <w:rsid w:val="00ED0132"/>
    <w:rsid w:val="00ED0DAD"/>
    <w:rsid w:val="00ED111E"/>
    <w:rsid w:val="00ED1CD1"/>
    <w:rsid w:val="00ED2D7D"/>
    <w:rsid w:val="00ED46C9"/>
    <w:rsid w:val="00EE326A"/>
    <w:rsid w:val="00EE42EA"/>
    <w:rsid w:val="00EE51A9"/>
    <w:rsid w:val="00EE70A9"/>
    <w:rsid w:val="00EF198B"/>
    <w:rsid w:val="00EF3E53"/>
    <w:rsid w:val="00F00FF6"/>
    <w:rsid w:val="00F039E6"/>
    <w:rsid w:val="00F04322"/>
    <w:rsid w:val="00F0437E"/>
    <w:rsid w:val="00F04A22"/>
    <w:rsid w:val="00F075B7"/>
    <w:rsid w:val="00F11018"/>
    <w:rsid w:val="00F111EB"/>
    <w:rsid w:val="00F13939"/>
    <w:rsid w:val="00F14484"/>
    <w:rsid w:val="00F15329"/>
    <w:rsid w:val="00F43F65"/>
    <w:rsid w:val="00F45B62"/>
    <w:rsid w:val="00F52055"/>
    <w:rsid w:val="00F529D5"/>
    <w:rsid w:val="00F60085"/>
    <w:rsid w:val="00F60A13"/>
    <w:rsid w:val="00F6261D"/>
    <w:rsid w:val="00F63884"/>
    <w:rsid w:val="00F6485B"/>
    <w:rsid w:val="00F7175C"/>
    <w:rsid w:val="00F7246E"/>
    <w:rsid w:val="00F72471"/>
    <w:rsid w:val="00F75BE7"/>
    <w:rsid w:val="00F81652"/>
    <w:rsid w:val="00F82FDA"/>
    <w:rsid w:val="00F848B1"/>
    <w:rsid w:val="00F84BE7"/>
    <w:rsid w:val="00F86BD9"/>
    <w:rsid w:val="00F9442B"/>
    <w:rsid w:val="00F95729"/>
    <w:rsid w:val="00F958C6"/>
    <w:rsid w:val="00FA05E3"/>
    <w:rsid w:val="00FA7924"/>
    <w:rsid w:val="00FB3171"/>
    <w:rsid w:val="00FB3B42"/>
    <w:rsid w:val="00FB5B98"/>
    <w:rsid w:val="00FD077C"/>
    <w:rsid w:val="00FD3BD9"/>
    <w:rsid w:val="00FD6CAD"/>
    <w:rsid w:val="00FE0C3E"/>
    <w:rsid w:val="00FE1B22"/>
    <w:rsid w:val="00FE3701"/>
    <w:rsid w:val="00FE5BD8"/>
    <w:rsid w:val="00FE7190"/>
    <w:rsid w:val="00FE7F06"/>
    <w:rsid w:val="00FF144E"/>
    <w:rsid w:val="00FF6059"/>
    <w:rsid w:val="00FF6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0D9B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0D62"/>
    <w:rPr>
      <w:rFonts w:ascii="Times New Roman" w:eastAsia="Times New Roman" w:hAnsi="Times New Roman" w:cs="Times New Roman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C0D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87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7</Words>
  <Characters>959</Characters>
  <Application>Microsoft Macintosh Word</Application>
  <DocSecurity>0</DocSecurity>
  <Lines>7</Lines>
  <Paragraphs>2</Paragraphs>
  <ScaleCrop>false</ScaleCrop>
  <LinksUpToDate>false</LinksUpToDate>
  <CharactersWithSpaces>1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Utilizador do Microsoft Office</cp:lastModifiedBy>
  <cp:revision>7</cp:revision>
  <dcterms:created xsi:type="dcterms:W3CDTF">2020-11-11T13:29:00Z</dcterms:created>
  <dcterms:modified xsi:type="dcterms:W3CDTF">2021-04-29T15:20:00Z</dcterms:modified>
</cp:coreProperties>
</file>